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220" w:lineRule="atLeast"/>
        <w:jc w:val="center"/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Supplemental t</w:t>
      </w:r>
      <w:r>
        <w:rPr>
          <w:rFonts w:ascii="Times New Roman" w:hAnsi="Times New Roman"/>
        </w:rPr>
        <w:t>able 2 CAG repeat expansion of SCA in proband III1</w:t>
      </w:r>
    </w:p>
    <w:tbl>
      <w:tblPr>
        <w:tblStyle w:val="5"/>
        <w:tblW w:w="501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691"/>
        <w:gridCol w:w="22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9" w:type="dxa"/>
            <w:tcBorders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pe</w:t>
            </w:r>
          </w:p>
        </w:tc>
        <w:tc>
          <w:tcPr>
            <w:tcW w:w="1691" w:type="dxa"/>
            <w:tcBorders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peat number</w:t>
            </w:r>
          </w:p>
        </w:tc>
        <w:tc>
          <w:tcPr>
            <w:tcW w:w="2284" w:type="dxa"/>
            <w:tcBorders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reference r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9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A1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, 26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9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A2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, 20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039" w:type="dxa"/>
            <w:tcBorders>
              <w:top w:val="nil"/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A3</w:t>
            </w:r>
          </w:p>
        </w:tc>
        <w:tc>
          <w:tcPr>
            <w:tcW w:w="1691" w:type="dxa"/>
            <w:tcBorders>
              <w:top w:val="nil"/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 21</w:t>
            </w:r>
          </w:p>
        </w:tc>
        <w:tc>
          <w:tcPr>
            <w:tcW w:w="2284" w:type="dxa"/>
            <w:tcBorders>
              <w:top w:val="nil"/>
              <w:bottom w:val="single" w:color="auto" w:sz="4" w:space="0"/>
            </w:tcBorders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4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473"/>
    <w:rsid w:val="00127584"/>
    <w:rsid w:val="00152895"/>
    <w:rsid w:val="007A3D7D"/>
    <w:rsid w:val="00896D5F"/>
    <w:rsid w:val="00A46320"/>
    <w:rsid w:val="00AB21F6"/>
    <w:rsid w:val="00DB2385"/>
    <w:rsid w:val="00E56F48"/>
    <w:rsid w:val="00F11473"/>
    <w:rsid w:val="00FA1CED"/>
    <w:rsid w:val="00FF6A62"/>
    <w:rsid w:val="253865B7"/>
    <w:rsid w:val="258616A4"/>
    <w:rsid w:val="4E69606F"/>
    <w:rsid w:val="62DEAC5D"/>
    <w:rsid w:val="7F39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7">
    <w:name w:val="页脚 字符"/>
    <w:basedOn w:val="4"/>
    <w:link w:val="2"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126</Characters>
  <Lines>1</Lines>
  <Paragraphs>1</Paragraphs>
  <TotalTime>2</TotalTime>
  <ScaleCrop>false</ScaleCrop>
  <LinksUpToDate>false</LinksUpToDate>
  <CharactersWithSpaces>146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10:22:00Z</dcterms:created>
  <dc:creator>NUC</dc:creator>
  <cp:lastModifiedBy>Alan</cp:lastModifiedBy>
  <dcterms:modified xsi:type="dcterms:W3CDTF">2022-04-27T07:31:0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8C3CBA119EB64912A84FC311A88A1D85</vt:lpwstr>
  </property>
</Properties>
</file>